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089" w:rsidRPr="000F78EB" w:rsidRDefault="00F54CA1" w:rsidP="00F54CA1">
      <w:pPr>
        <w:jc w:val="left"/>
        <w:rPr>
          <w:rFonts w:ascii="Times New Roman" w:hAnsi="Times New Roman" w:cs="Times New Roman"/>
          <w:b/>
        </w:rPr>
      </w:pPr>
      <w:r w:rsidRPr="000F78EB">
        <w:rPr>
          <w:rFonts w:ascii="Times New Roman" w:hAnsi="Times New Roman" w:cs="Times New Roman"/>
          <w:b/>
        </w:rPr>
        <w:t xml:space="preserve">Supplementary table. The potential parameters of bias in the false negative and </w:t>
      </w:r>
      <w:r w:rsidR="00B51E89" w:rsidRPr="000F78EB">
        <w:rPr>
          <w:rFonts w:ascii="Times New Roman" w:hAnsi="Times New Roman" w:cs="Times New Roman"/>
          <w:b/>
        </w:rPr>
        <w:t xml:space="preserve">false </w:t>
      </w:r>
      <w:r w:rsidRPr="000F78EB">
        <w:rPr>
          <w:rFonts w:ascii="Times New Roman" w:hAnsi="Times New Roman" w:cs="Times New Roman"/>
          <w:b/>
        </w:rPr>
        <w:t>positive results.</w:t>
      </w:r>
    </w:p>
    <w:tbl>
      <w:tblPr>
        <w:tblStyle w:val="a5"/>
        <w:tblpPr w:leftFromText="180" w:rightFromText="180" w:vertAnchor="page" w:horzAnchor="margin" w:tblpXSpec="center" w:tblpY="21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609"/>
        <w:gridCol w:w="503"/>
        <w:gridCol w:w="1010"/>
        <w:gridCol w:w="609"/>
        <w:gridCol w:w="503"/>
        <w:gridCol w:w="1010"/>
        <w:gridCol w:w="609"/>
        <w:gridCol w:w="609"/>
        <w:gridCol w:w="1010"/>
      </w:tblGrid>
      <w:tr w:rsidR="00B51E89" w:rsidTr="00B51E89">
        <w:tc>
          <w:tcPr>
            <w:tcW w:w="811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False negative</w:t>
            </w:r>
          </w:p>
        </w:tc>
        <w:tc>
          <w:tcPr>
            <w:tcW w:w="4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False positive</w:t>
            </w:r>
          </w:p>
        </w:tc>
      </w:tr>
      <w:tr w:rsidR="00B51E89" w:rsidTr="00B51E89">
        <w:tc>
          <w:tcPr>
            <w:tcW w:w="811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  <w:bottom w:val="nil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TgAb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bottom w:val="nil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Serum Tg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nil"/>
            </w:tcBorders>
          </w:tcPr>
          <w:p w:rsidR="00B51E89" w:rsidRPr="004C19CD" w:rsidRDefault="003C5F7C" w:rsidP="00B51E89">
            <w:pPr>
              <w:jc w:val="center"/>
              <w:rPr>
                <w:rFonts w:ascii="Times New Roman" w:hAnsi="Times New Roman" w:cs="Times New Roman"/>
              </w:rPr>
            </w:pPr>
            <w:r w:rsidRPr="003C5F7C">
              <w:rPr>
                <w:rFonts w:ascii="Times New Roman" w:hAnsi="Times New Roman" w:cs="Times New Roman"/>
              </w:rPr>
              <w:t>Hashimoto</w:t>
            </w:r>
          </w:p>
        </w:tc>
      </w:tr>
      <w:tr w:rsidR="00B51E89" w:rsidTr="00B51E89">
        <w:tc>
          <w:tcPr>
            <w:tcW w:w="811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03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03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p value</w:t>
            </w:r>
          </w:p>
        </w:tc>
      </w:tr>
      <w:tr w:rsidR="00B51E89" w:rsidTr="00B51E89">
        <w:tc>
          <w:tcPr>
            <w:tcW w:w="811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1E89" w:rsidTr="00B51E89">
        <w:tc>
          <w:tcPr>
            <w:tcW w:w="811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609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3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</w:tcPr>
          <w:p w:rsidR="00B51E89" w:rsidRPr="004C19CD" w:rsidRDefault="00B51E89" w:rsidP="00B51E89">
            <w:pPr>
              <w:jc w:val="center"/>
              <w:rPr>
                <w:rFonts w:ascii="Times New Roman" w:hAnsi="Times New Roman" w:cs="Times New Roman"/>
              </w:rPr>
            </w:pPr>
            <w:r w:rsidRPr="004C19C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09" w:type="dxa"/>
          </w:tcPr>
          <w:p w:rsidR="00B51E89" w:rsidRPr="004C19CD" w:rsidRDefault="00B553DB" w:rsidP="00B553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3" w:type="dxa"/>
          </w:tcPr>
          <w:p w:rsidR="00B51E89" w:rsidRPr="004C19CD" w:rsidRDefault="00B553DB" w:rsidP="00B51E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dxa"/>
          </w:tcPr>
          <w:p w:rsidR="00B51E89" w:rsidRPr="004C19CD" w:rsidRDefault="00B553DB" w:rsidP="00B51E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0</w:t>
            </w:r>
          </w:p>
        </w:tc>
        <w:tc>
          <w:tcPr>
            <w:tcW w:w="609" w:type="dxa"/>
          </w:tcPr>
          <w:p w:rsidR="00B51E89" w:rsidRPr="005F0623" w:rsidRDefault="00B51E89" w:rsidP="00B553DB">
            <w:pPr>
              <w:jc w:val="center"/>
              <w:rPr>
                <w:rFonts w:ascii="Times New Roman" w:hAnsi="Times New Roman" w:cs="Times New Roman"/>
              </w:rPr>
            </w:pPr>
            <w:r w:rsidRPr="005F0623">
              <w:rPr>
                <w:rFonts w:ascii="Times New Roman" w:hAnsi="Times New Roman" w:cs="Times New Roman"/>
              </w:rPr>
              <w:t>1</w:t>
            </w:r>
            <w:r w:rsidR="00B55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9" w:type="dxa"/>
          </w:tcPr>
          <w:p w:rsidR="00B51E89" w:rsidRPr="005F0623" w:rsidRDefault="00B51E89" w:rsidP="00B553DB">
            <w:pPr>
              <w:jc w:val="center"/>
              <w:rPr>
                <w:rFonts w:ascii="Times New Roman" w:hAnsi="Times New Roman" w:cs="Times New Roman"/>
              </w:rPr>
            </w:pPr>
            <w:r w:rsidRPr="005F0623">
              <w:rPr>
                <w:rFonts w:ascii="Times New Roman" w:hAnsi="Times New Roman" w:cs="Times New Roman"/>
              </w:rPr>
              <w:t>1</w:t>
            </w:r>
            <w:r w:rsidR="00B553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1E89" w:rsidRPr="005F0623" w:rsidRDefault="00B553DB" w:rsidP="00B51E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3</w:t>
            </w:r>
          </w:p>
        </w:tc>
      </w:tr>
    </w:tbl>
    <w:p w:rsidR="00B553DB" w:rsidRPr="00521BAF" w:rsidRDefault="00B553DB" w:rsidP="00B553DB">
      <w:pPr>
        <w:ind w:firstLineChars="250" w:firstLine="525"/>
        <w:rPr>
          <w:rFonts w:ascii="Times New Roman" w:eastAsia="宋体" w:hAnsi="Times New Roman" w:cs="Times New Roman"/>
          <w:kern w:val="0"/>
        </w:rPr>
      </w:pPr>
      <w:bookmarkStart w:id="0" w:name="_GoBack"/>
      <w:bookmarkEnd w:id="0"/>
      <w:r>
        <w:rPr>
          <w:rFonts w:ascii="Times New Roman" w:eastAsia="等线" w:hAnsi="Times New Roman" w:cs="Times New Roman"/>
        </w:rPr>
        <w:t xml:space="preserve">Serum </w:t>
      </w:r>
      <w:r w:rsidRPr="00521BAF">
        <w:rPr>
          <w:rFonts w:ascii="Times New Roman" w:eastAsia="等线" w:hAnsi="Times New Roman" w:cs="Times New Roman"/>
        </w:rPr>
        <w:t>Tg</w:t>
      </w:r>
      <w:r>
        <w:rPr>
          <w:rFonts w:ascii="Times New Roman" w:eastAsia="等线" w:hAnsi="Times New Roman" w:cs="Times New Roman"/>
        </w:rPr>
        <w:t>+</w:t>
      </w:r>
      <w:r w:rsidRPr="00521BAF">
        <w:rPr>
          <w:rFonts w:ascii="Times New Roman" w:eastAsia="等线" w:hAnsi="Times New Roman" w:cs="Times New Roman"/>
        </w:rPr>
        <w:t xml:space="preserve">: </w:t>
      </w:r>
      <w:r>
        <w:rPr>
          <w:rFonts w:ascii="Times New Roman" w:eastAsia="等线" w:hAnsi="Times New Roman" w:cs="Times New Roman"/>
        </w:rPr>
        <w:t>&gt;1 ng/ml</w:t>
      </w:r>
      <w:r w:rsidRPr="00521BAF">
        <w:rPr>
          <w:rFonts w:ascii="Times New Roman" w:eastAsia="等线" w:hAnsi="Times New Roman" w:cs="Times New Roman"/>
        </w:rPr>
        <w:t>.</w:t>
      </w:r>
    </w:p>
    <w:p w:rsidR="00023395" w:rsidRPr="00B553DB" w:rsidRDefault="00023395" w:rsidP="00023395">
      <w:pPr>
        <w:jc w:val="center"/>
        <w:rPr>
          <w:rFonts w:ascii="Times New Roman" w:hAnsi="Times New Roman" w:cs="Times New Roman"/>
        </w:rPr>
      </w:pPr>
    </w:p>
    <w:sectPr w:rsidR="00023395" w:rsidRPr="00B55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999" w:rsidRDefault="00C66999" w:rsidP="00890D08">
      <w:r>
        <w:separator/>
      </w:r>
    </w:p>
  </w:endnote>
  <w:endnote w:type="continuationSeparator" w:id="0">
    <w:p w:rsidR="00C66999" w:rsidRDefault="00C66999" w:rsidP="00890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999" w:rsidRDefault="00C66999" w:rsidP="00890D08">
      <w:r>
        <w:separator/>
      </w:r>
    </w:p>
  </w:footnote>
  <w:footnote w:type="continuationSeparator" w:id="0">
    <w:p w:rsidR="00C66999" w:rsidRDefault="00C66999" w:rsidP="00890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BC9"/>
    <w:rsid w:val="00023395"/>
    <w:rsid w:val="000F78EB"/>
    <w:rsid w:val="00107C0F"/>
    <w:rsid w:val="003C5F7C"/>
    <w:rsid w:val="004C19CD"/>
    <w:rsid w:val="004C56A5"/>
    <w:rsid w:val="00515BC9"/>
    <w:rsid w:val="005F0623"/>
    <w:rsid w:val="00675671"/>
    <w:rsid w:val="00763089"/>
    <w:rsid w:val="00852EF7"/>
    <w:rsid w:val="00890D08"/>
    <w:rsid w:val="009A125B"/>
    <w:rsid w:val="00B21910"/>
    <w:rsid w:val="00B51E89"/>
    <w:rsid w:val="00B553DB"/>
    <w:rsid w:val="00C66999"/>
    <w:rsid w:val="00C93676"/>
    <w:rsid w:val="00CA0D12"/>
    <w:rsid w:val="00D47ADB"/>
    <w:rsid w:val="00F54CA1"/>
    <w:rsid w:val="00F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40C04-364C-4C7E-9EC8-52BDFEFB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D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D08"/>
    <w:rPr>
      <w:sz w:val="18"/>
      <w:szCs w:val="18"/>
    </w:rPr>
  </w:style>
  <w:style w:type="table" w:styleId="a5">
    <w:name w:val="Table Grid"/>
    <w:basedOn w:val="a1"/>
    <w:uiPriority w:val="39"/>
    <w:rsid w:val="00890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</dc:creator>
  <cp:keywords/>
  <dc:description/>
  <cp:lastModifiedBy>jx</cp:lastModifiedBy>
  <cp:revision>11</cp:revision>
  <dcterms:created xsi:type="dcterms:W3CDTF">2021-03-15T02:29:00Z</dcterms:created>
  <dcterms:modified xsi:type="dcterms:W3CDTF">2021-03-18T08:35:00Z</dcterms:modified>
</cp:coreProperties>
</file>